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42" w:rightFromText="142" w:vertAnchor="text" w:horzAnchor="margin" w:tblpXSpec="center" w:tblpY="1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1906A0" w:rsidTr="001906A0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1906A0" w:rsidRPr="00DD1047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</w:p>
          <w:p w:rsidR="001906A0" w:rsidRPr="00DD1047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1906A0" w:rsidRPr="00DD1047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Number of photons</w:t>
            </w:r>
          </w:p>
          <w:p w:rsidR="001906A0" w:rsidRPr="00DD1047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(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photons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10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06A0" w:rsidTr="001906A0">
        <w:tc>
          <w:tcPr>
            <w:tcW w:w="4247" w:type="dxa"/>
            <w:tcBorders>
              <w:top w:val="single" w:sz="4" w:space="0" w:color="auto"/>
            </w:tcBorders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5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2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6</w:t>
            </w: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7</w:t>
            </w: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1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</w:t>
            </w:r>
            <w:r>
              <w:rPr>
                <w:rFonts w:ascii="Times New Roman" w:hAnsi="Times New Roman" w:cs="Times New Roman"/>
                <w:sz w:val="24"/>
              </w:rPr>
              <w:t xml:space="preserve">68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9</w:t>
            </w: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5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.35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4</w:t>
            </w: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5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</w:t>
            </w:r>
            <w:r>
              <w:rPr>
                <w:rFonts w:ascii="Times New Roman" w:hAnsi="Times New Roman" w:cs="Times New Roman"/>
                <w:sz w:val="24"/>
              </w:rPr>
              <w:t xml:space="preserve">65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6</w:t>
            </w: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 xml:space="preserve">04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</w:t>
            </w:r>
            <w:r>
              <w:rPr>
                <w:rFonts w:ascii="Times New Roman" w:hAnsi="Times New Roman" w:cs="Times New Roman"/>
                <w:sz w:val="24"/>
              </w:rPr>
              <w:t xml:space="preserve">18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</w:t>
            </w:r>
            <w:r>
              <w:rPr>
                <w:rFonts w:ascii="Times New Roman" w:hAnsi="Times New Roman" w:cs="Times New Roman"/>
                <w:sz w:val="24"/>
              </w:rPr>
              <w:t xml:space="preserve">01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4</w:t>
            </w: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1906A0" w:rsidTr="001906A0"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3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1906A0" w:rsidTr="001906A0">
        <w:tc>
          <w:tcPr>
            <w:tcW w:w="4247" w:type="dxa"/>
            <w:tcBorders>
              <w:bottom w:val="single" w:sz="4" w:space="0" w:color="auto"/>
            </w:tcBorders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:rsidR="001906A0" w:rsidRDefault="001906A0" w:rsidP="001906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3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</w:tr>
    </w:tbl>
    <w:p w:rsidR="002F5F12" w:rsidRDefault="002F5F12" w:rsidP="002F5F12">
      <w:p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</w:p>
    <w:p w:rsidR="00583369" w:rsidRDefault="00583369" w:rsidP="001906A0">
      <w:pPr>
        <w:rPr>
          <w:rFonts w:hint="eastAsia"/>
        </w:rPr>
      </w:pPr>
      <w:bookmarkStart w:id="0" w:name="_GoBack"/>
      <w:bookmarkEnd w:id="0"/>
    </w:p>
    <w:sectPr w:rsidR="00583369" w:rsidSect="001906A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6AA1" w:rsidRDefault="00726AA1" w:rsidP="002F5F12">
      <w:r>
        <w:separator/>
      </w:r>
    </w:p>
  </w:endnote>
  <w:endnote w:type="continuationSeparator" w:id="0">
    <w:p w:rsidR="00726AA1" w:rsidRDefault="00726AA1" w:rsidP="002F5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6AA1" w:rsidRDefault="00726AA1" w:rsidP="002F5F12">
      <w:r>
        <w:separator/>
      </w:r>
    </w:p>
  </w:footnote>
  <w:footnote w:type="continuationSeparator" w:id="0">
    <w:p w:rsidR="00726AA1" w:rsidRDefault="00726AA1" w:rsidP="002F5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4BA"/>
    <w:rsid w:val="001906A0"/>
    <w:rsid w:val="002F5F12"/>
    <w:rsid w:val="00583369"/>
    <w:rsid w:val="006F140B"/>
    <w:rsid w:val="00726AA1"/>
    <w:rsid w:val="00C6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AD72BA"/>
  <w15:chartTrackingRefBased/>
  <w15:docId w15:val="{D3F55B96-1B91-4FBF-A316-1870FCF1C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F5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F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5F12"/>
  </w:style>
  <w:style w:type="paragraph" w:styleId="a5">
    <w:name w:val="footer"/>
    <w:basedOn w:val="a"/>
    <w:link w:val="a6"/>
    <w:uiPriority w:val="99"/>
    <w:unhideWhenUsed/>
    <w:rsid w:val="002F5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5F12"/>
  </w:style>
  <w:style w:type="table" w:styleId="a7">
    <w:name w:val="Table Grid"/>
    <w:basedOn w:val="a1"/>
    <w:uiPriority w:val="39"/>
    <w:rsid w:val="002F5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.endo</dc:creator>
  <cp:keywords/>
  <dc:description/>
  <cp:lastModifiedBy>user.endo</cp:lastModifiedBy>
  <cp:revision>3</cp:revision>
  <dcterms:created xsi:type="dcterms:W3CDTF">2017-08-26T08:01:00Z</dcterms:created>
  <dcterms:modified xsi:type="dcterms:W3CDTF">2017-08-26T08:10:00Z</dcterms:modified>
</cp:coreProperties>
</file>